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9A4D322" w:rsidR="00FB3483" w:rsidRPr="00930A31" w:rsidRDefault="005467B2"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CD4F152" w:rsidR="00FB3483" w:rsidRPr="00930A31" w:rsidRDefault="003369FE"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940DAE8" w:rsidR="00FB3483" w:rsidRPr="00930A31" w:rsidRDefault="00C54A6E"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A42D32E" w:rsidR="00FB3483" w:rsidRPr="00930A31" w:rsidRDefault="00C54A6E"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622F757" w:rsidR="00FB3483" w:rsidRPr="00930A31" w:rsidRDefault="00C54A6E"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0E9F478" w:rsidR="00FB3483" w:rsidRPr="00930A31" w:rsidRDefault="00C54A6E"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3D43573" w:rsidR="00FB3483" w:rsidRPr="00930A31" w:rsidRDefault="00C54A6E"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1046E0A" w:rsidR="00FB3483" w:rsidRPr="00930A31" w:rsidRDefault="00C54A6E"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4BC5603" w:rsidR="00FB3483" w:rsidRPr="00930A31" w:rsidRDefault="005D1B32"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10CD3A6" w:rsidR="00930A31" w:rsidRPr="00930A31" w:rsidRDefault="005D1B32"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938359D" w:rsidR="00930A31" w:rsidRPr="00930A31" w:rsidRDefault="005D1B32"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849C8D3" w:rsidR="00FB3483" w:rsidRPr="00930A31" w:rsidRDefault="005D1B32"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E0DC0DA" w:rsidR="00FB3483" w:rsidRPr="00930A31" w:rsidRDefault="005D1B32" w:rsidP="005979B8">
            <w:pPr>
              <w:pStyle w:val="Default"/>
              <w:spacing w:before="40" w:after="40"/>
              <w:rPr>
                <w:rFonts w:ascii="Arial" w:hAnsi="Arial" w:cs="Arial"/>
                <w:color w:val="auto"/>
                <w:sz w:val="18"/>
                <w:szCs w:val="18"/>
              </w:rPr>
            </w:pPr>
            <w:r>
              <w:rPr>
                <w:rFonts w:ascii="Arial" w:hAnsi="Arial" w:cs="Arial"/>
                <w:color w:val="auto"/>
                <w:sz w:val="18"/>
                <w:szCs w:val="18"/>
              </w:rPr>
              <w:t>None</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7E2EC67" w:rsidR="00930A31" w:rsidRPr="00930A31" w:rsidRDefault="00BB2840"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264CF5A" w:rsidR="00930A31" w:rsidRPr="00930A31" w:rsidRDefault="00BB2840"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BB42336" w:rsidR="00930A31" w:rsidRPr="00930A31" w:rsidRDefault="00BB2840"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4500B86" w:rsidR="00930A31" w:rsidRPr="00930A31" w:rsidRDefault="00BB2840" w:rsidP="005979B8">
            <w:pPr>
              <w:pStyle w:val="Default"/>
              <w:spacing w:before="40" w:after="40"/>
              <w:rPr>
                <w:rFonts w:ascii="Arial" w:hAnsi="Arial" w:cs="Arial"/>
                <w:color w:val="auto"/>
                <w:sz w:val="18"/>
                <w:szCs w:val="18"/>
              </w:rPr>
            </w:pPr>
            <w:r>
              <w:rPr>
                <w:rFonts w:ascii="Arial" w:hAnsi="Arial" w:cs="Arial"/>
                <w:color w:val="auto"/>
                <w:sz w:val="18"/>
                <w:szCs w:val="18"/>
              </w:rPr>
              <w:t>Page 4 &amp; 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AF86D12" w:rsidR="00930A31" w:rsidRPr="00930A31" w:rsidRDefault="00BB2840" w:rsidP="005979B8">
            <w:pPr>
              <w:pStyle w:val="Default"/>
              <w:spacing w:before="40" w:after="40"/>
              <w:rPr>
                <w:rFonts w:ascii="Arial" w:hAnsi="Arial" w:cs="Arial"/>
                <w:color w:val="auto"/>
                <w:sz w:val="18"/>
                <w:szCs w:val="18"/>
              </w:rPr>
            </w:pPr>
            <w:r>
              <w:rPr>
                <w:rFonts w:ascii="Arial" w:hAnsi="Arial" w:cs="Arial"/>
                <w:color w:val="auto"/>
                <w:sz w:val="18"/>
                <w:szCs w:val="18"/>
              </w:rPr>
              <w:t>None</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EE50BF8" w:rsidR="00930A31" w:rsidRPr="00930A31" w:rsidRDefault="00BB2840"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832FC3F" w:rsidR="006E5FE2" w:rsidRPr="00930A31" w:rsidRDefault="00BB2840" w:rsidP="005979B8">
            <w:pPr>
              <w:pStyle w:val="Default"/>
              <w:spacing w:before="40" w:after="40"/>
              <w:rPr>
                <w:rFonts w:ascii="Arial" w:hAnsi="Arial" w:cs="Arial"/>
                <w:color w:val="auto"/>
                <w:sz w:val="18"/>
                <w:szCs w:val="18"/>
              </w:rPr>
            </w:pPr>
            <w:r>
              <w:rPr>
                <w:rFonts w:ascii="Arial" w:hAnsi="Arial" w:cs="Arial"/>
                <w:color w:val="auto"/>
                <w:sz w:val="18"/>
                <w:szCs w:val="18"/>
              </w:rPr>
              <w:t>None</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4E87A34" w:rsidR="006E5FE2" w:rsidRPr="00930A31" w:rsidRDefault="00BB2840"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616571F" w:rsidR="00930A31" w:rsidRPr="00930A31" w:rsidRDefault="00BB2840"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82C11CE" w:rsidR="00930A31" w:rsidRPr="00930A31" w:rsidRDefault="00BB2840"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8CC5CD9" w:rsidR="00FB3483" w:rsidRPr="00930A31" w:rsidRDefault="00BB2840" w:rsidP="005979B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AA3D1B2" w:rsidR="00FB3483" w:rsidRPr="00930A31" w:rsidRDefault="00BB2840" w:rsidP="005979B8">
            <w:pPr>
              <w:pStyle w:val="Default"/>
              <w:spacing w:before="40" w:after="40"/>
              <w:rPr>
                <w:rFonts w:ascii="Arial" w:hAnsi="Arial" w:cs="Arial"/>
                <w:color w:val="auto"/>
                <w:sz w:val="18"/>
                <w:szCs w:val="18"/>
              </w:rPr>
            </w:pPr>
            <w:r>
              <w:rPr>
                <w:rFonts w:ascii="Arial" w:hAnsi="Arial" w:cs="Arial"/>
                <w:color w:val="auto"/>
                <w:sz w:val="18"/>
                <w:szCs w:val="18"/>
              </w:rPr>
              <w:t>None</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1C92155" w:rsidR="00FB3483" w:rsidRPr="00930A31" w:rsidRDefault="00BB2840" w:rsidP="005979B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35B0342" w:rsidR="00930A31" w:rsidRPr="00930A31" w:rsidRDefault="00C266E8" w:rsidP="005979B8">
            <w:pPr>
              <w:pStyle w:val="Default"/>
              <w:spacing w:before="40" w:after="40"/>
              <w:rPr>
                <w:rFonts w:ascii="Arial" w:hAnsi="Arial" w:cs="Arial"/>
                <w:color w:val="auto"/>
                <w:sz w:val="18"/>
                <w:szCs w:val="18"/>
              </w:rPr>
            </w:pPr>
            <w:r>
              <w:rPr>
                <w:rFonts w:ascii="Arial" w:hAnsi="Arial" w:cs="Arial"/>
                <w:color w:val="auto"/>
                <w:sz w:val="18"/>
                <w:szCs w:val="18"/>
              </w:rPr>
              <w:t>Page 8 -1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58B4956" w:rsidR="00930A31" w:rsidRPr="00930A31" w:rsidRDefault="00BB2840"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CD12CC4" w:rsidR="00930A31" w:rsidRPr="00930A31" w:rsidRDefault="00BB2840" w:rsidP="005979B8">
            <w:pPr>
              <w:pStyle w:val="Default"/>
              <w:spacing w:before="40" w:after="40"/>
              <w:rPr>
                <w:rFonts w:ascii="Arial" w:hAnsi="Arial" w:cs="Arial"/>
                <w:color w:val="auto"/>
                <w:sz w:val="18"/>
                <w:szCs w:val="18"/>
              </w:rPr>
            </w:pPr>
            <w:r>
              <w:rPr>
                <w:rFonts w:ascii="Arial" w:hAnsi="Arial" w:cs="Arial"/>
                <w:color w:val="auto"/>
                <w:sz w:val="18"/>
                <w:szCs w:val="18"/>
              </w:rPr>
              <w:t>Page 8</w:t>
            </w:r>
            <w:r w:rsidR="00C266E8">
              <w:rPr>
                <w:rFonts w:ascii="Arial" w:hAnsi="Arial" w:cs="Arial"/>
                <w:color w:val="auto"/>
                <w:sz w:val="18"/>
                <w:szCs w:val="18"/>
              </w:rPr>
              <w:t xml:space="preserve"> - </w:t>
            </w:r>
            <w:r>
              <w:rPr>
                <w:rFonts w:ascii="Arial" w:hAnsi="Arial" w:cs="Arial"/>
                <w:color w:val="auto"/>
                <w:sz w:val="18"/>
                <w:szCs w:val="18"/>
              </w:rPr>
              <w:t>10</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12352AC" w:rsidR="00930A31" w:rsidRPr="00930A31" w:rsidRDefault="00BB2840"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BB2840"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BB2840" w:rsidRPr="00930A31" w:rsidRDefault="00BB2840" w:rsidP="00BB2840">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BB2840" w:rsidRPr="00930A31" w:rsidRDefault="00BB2840" w:rsidP="00BB2840">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BB2840" w:rsidRPr="00930A31" w:rsidRDefault="00BB2840" w:rsidP="00BB2840">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3BBC7F1" w:rsidR="00BB2840" w:rsidRPr="00930A31" w:rsidRDefault="00BB2840" w:rsidP="00BB2840">
            <w:pPr>
              <w:pStyle w:val="Default"/>
              <w:spacing w:before="40" w:after="40"/>
              <w:rPr>
                <w:rFonts w:ascii="Arial" w:hAnsi="Arial" w:cs="Arial"/>
                <w:color w:val="auto"/>
                <w:sz w:val="18"/>
                <w:szCs w:val="18"/>
              </w:rPr>
            </w:pPr>
            <w:r w:rsidRPr="0074269B">
              <w:rPr>
                <w:rFonts w:ascii="Arial" w:hAnsi="Arial" w:cs="Arial"/>
                <w:color w:val="auto"/>
                <w:sz w:val="18"/>
                <w:szCs w:val="18"/>
              </w:rPr>
              <w:t>Not Applicable</w:t>
            </w:r>
          </w:p>
        </w:tc>
      </w:tr>
      <w:tr w:rsidR="00BB2840"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BB2840" w:rsidRPr="00930A31" w:rsidRDefault="00BB2840" w:rsidP="00BB2840">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BB2840" w:rsidRPr="00930A31" w:rsidRDefault="00BB2840" w:rsidP="00BB2840">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BB2840" w:rsidRPr="00930A31" w:rsidRDefault="00BB2840" w:rsidP="00BB284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ADD4AED" w:rsidR="00BB2840" w:rsidRPr="00930A31" w:rsidRDefault="00BB2840" w:rsidP="00BB2840">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DCEC6DF" w:rsidR="00930A31" w:rsidRPr="00930A31" w:rsidRDefault="00C266E8" w:rsidP="00077B44">
            <w:pPr>
              <w:pStyle w:val="Default"/>
              <w:spacing w:before="40" w:after="40"/>
              <w:rPr>
                <w:rFonts w:ascii="Arial" w:hAnsi="Arial" w:cs="Arial"/>
                <w:color w:val="auto"/>
                <w:sz w:val="18"/>
                <w:szCs w:val="18"/>
              </w:rPr>
            </w:pPr>
            <w:r>
              <w:rPr>
                <w:rFonts w:ascii="Arial" w:hAnsi="Arial" w:cs="Arial"/>
                <w:color w:val="auto"/>
                <w:sz w:val="18"/>
                <w:szCs w:val="18"/>
              </w:rPr>
              <w:t>Page 17-1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8AE59C1" w:rsidR="00930A31" w:rsidRPr="00930A31" w:rsidRDefault="00C266E8" w:rsidP="00077B44">
            <w:pPr>
              <w:pStyle w:val="Default"/>
              <w:spacing w:before="40" w:after="40"/>
              <w:rPr>
                <w:rFonts w:ascii="Arial" w:hAnsi="Arial" w:cs="Arial"/>
                <w:color w:val="auto"/>
                <w:sz w:val="18"/>
                <w:szCs w:val="18"/>
              </w:rPr>
            </w:pPr>
            <w:r>
              <w:rPr>
                <w:rFonts w:ascii="Arial" w:hAnsi="Arial" w:cs="Arial"/>
                <w:color w:val="auto"/>
                <w:sz w:val="18"/>
                <w:szCs w:val="18"/>
              </w:rPr>
              <w:t>Page 2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7B23A8C" w:rsidR="00930A31" w:rsidRPr="00930A31" w:rsidRDefault="00C266E8" w:rsidP="00077B44">
            <w:pPr>
              <w:pStyle w:val="Default"/>
              <w:spacing w:before="40" w:after="40"/>
              <w:rPr>
                <w:rFonts w:ascii="Arial" w:hAnsi="Arial" w:cs="Arial"/>
                <w:color w:val="auto"/>
                <w:sz w:val="18"/>
                <w:szCs w:val="18"/>
              </w:rPr>
            </w:pPr>
            <w:r>
              <w:rPr>
                <w:rFonts w:ascii="Arial" w:hAnsi="Arial" w:cs="Arial"/>
                <w:color w:val="auto"/>
                <w:sz w:val="18"/>
                <w:szCs w:val="18"/>
              </w:rPr>
              <w:t>Page 2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C190BF0" w:rsidR="00930A31" w:rsidRPr="00930A31" w:rsidRDefault="00C266E8" w:rsidP="00077B44">
            <w:pPr>
              <w:pStyle w:val="Default"/>
              <w:spacing w:before="40" w:after="40"/>
              <w:rPr>
                <w:rFonts w:ascii="Arial" w:hAnsi="Arial" w:cs="Arial"/>
                <w:color w:val="auto"/>
                <w:sz w:val="18"/>
                <w:szCs w:val="18"/>
              </w:rPr>
            </w:pPr>
            <w:r>
              <w:rPr>
                <w:rFonts w:ascii="Arial" w:hAnsi="Arial" w:cs="Arial"/>
                <w:color w:val="auto"/>
                <w:sz w:val="18"/>
                <w:szCs w:val="18"/>
              </w:rPr>
              <w:t>Page 2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9A22C10" w:rsidR="00930A31" w:rsidRPr="00930A31" w:rsidRDefault="003369FE"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CA1AFD6" w:rsidR="00930A31" w:rsidRPr="00930A31" w:rsidRDefault="003369FE"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D353C11" w:rsidR="00930A31" w:rsidRPr="00930A31" w:rsidRDefault="00C266E8"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6CE31EF" w:rsidR="00077B44" w:rsidRPr="00930A31" w:rsidRDefault="003369FE"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3F52DA4" w:rsidR="00077B44" w:rsidRPr="00930A31" w:rsidRDefault="00C266E8" w:rsidP="00077B44">
            <w:pPr>
              <w:pStyle w:val="Default"/>
              <w:spacing w:before="40" w:after="40"/>
              <w:rPr>
                <w:rFonts w:ascii="Arial" w:hAnsi="Arial" w:cs="Arial"/>
                <w:color w:val="auto"/>
                <w:sz w:val="18"/>
                <w:szCs w:val="18"/>
              </w:rPr>
            </w:pPr>
            <w:r>
              <w:rPr>
                <w:rFonts w:ascii="Arial" w:hAnsi="Arial" w:cs="Arial"/>
                <w:color w:val="auto"/>
                <w:sz w:val="18"/>
                <w:szCs w:val="18"/>
              </w:rPr>
              <w:t>Page 2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5A6CF40" w:rsidR="00077B44" w:rsidRPr="00930A31" w:rsidRDefault="003369FE"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1810BD2" w:rsidR="00947707" w:rsidRPr="00930A31" w:rsidRDefault="003369F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F4A53E4">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369FE"/>
    <w:rsid w:val="003516AD"/>
    <w:rsid w:val="00363B8D"/>
    <w:rsid w:val="003760FB"/>
    <w:rsid w:val="003B79FF"/>
    <w:rsid w:val="00400A0B"/>
    <w:rsid w:val="00443C1D"/>
    <w:rsid w:val="00461576"/>
    <w:rsid w:val="004C1685"/>
    <w:rsid w:val="005078EE"/>
    <w:rsid w:val="005467B2"/>
    <w:rsid w:val="00550BF1"/>
    <w:rsid w:val="0059028D"/>
    <w:rsid w:val="005979B8"/>
    <w:rsid w:val="005D1B3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B2840"/>
    <w:rsid w:val="00C22710"/>
    <w:rsid w:val="00C266E8"/>
    <w:rsid w:val="00C54A6E"/>
    <w:rsid w:val="00D95D84"/>
    <w:rsid w:val="00DC4F19"/>
    <w:rsid w:val="00DF5681"/>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89</Words>
  <Characters>6222</Characters>
  <Application>Microsoft Office Word</Application>
  <DocSecurity>0</DocSecurity>
  <Lines>155</Lines>
  <Paragraphs>6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an Syahirah Wan Ghazali</cp:lastModifiedBy>
  <cp:revision>2</cp:revision>
  <cp:lastPrinted>2020-11-24T03:02:00Z</cp:lastPrinted>
  <dcterms:created xsi:type="dcterms:W3CDTF">2022-10-21T07:53:00Z</dcterms:created>
  <dcterms:modified xsi:type="dcterms:W3CDTF">2022-10-21T07: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ebf02d135aba15f0ee9decaea118112813804e748ba726ed05060d35f9d309</vt:lpwstr>
  </property>
</Properties>
</file>